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29575E6" w:rsidR="00F102CC" w:rsidRPr="003D5AF6" w:rsidRDefault="00AF37AE">
            <w:pPr>
              <w:rPr>
                <w:rFonts w:ascii="Noto Sans" w:eastAsia="Noto Sans" w:hAnsi="Noto Sans" w:cs="Noto Sans"/>
                <w:bCs/>
                <w:color w:val="434343"/>
                <w:sz w:val="18"/>
                <w:szCs w:val="18"/>
              </w:rPr>
            </w:pPr>
            <w:r w:rsidRPr="007F59D9">
              <w:rPr>
                <w:rFonts w:ascii="Noto Sans" w:eastAsia="Noto Sans" w:hAnsi="Noto Sans" w:cs="Noto Sans"/>
                <w:bCs/>
                <w:color w:val="434343"/>
                <w:sz w:val="18"/>
                <w:szCs w:val="18"/>
              </w:rPr>
              <w:t xml:space="preserve">Data and Materials Availability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C6F7D9D" w:rsidR="00F102CC" w:rsidRPr="003D5AF6" w:rsidRDefault="00727ED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666D4AD" w14:textId="77777777" w:rsidR="00F102CC" w:rsidRDefault="008E51E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20B6931" w14:textId="65A7436F" w:rsidR="008E51E8" w:rsidRPr="003D5AF6" w:rsidRDefault="008E51E8">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778B0D7" w:rsidR="00F102CC" w:rsidRPr="003D5AF6" w:rsidRDefault="008E51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E2F30A" w:rsidR="00F102CC" w:rsidRPr="003D5AF6" w:rsidRDefault="008E51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143B7E" w:rsidR="00F102CC" w:rsidRPr="003D5AF6" w:rsidRDefault="00B902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1FF954" w:rsidR="00F102CC" w:rsidRPr="003D5AF6" w:rsidRDefault="00B902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C2CE0A" w:rsidR="00F102CC" w:rsidRPr="003D5AF6" w:rsidRDefault="00B902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6004150" w:rsidR="00F102CC" w:rsidRPr="003D5AF6" w:rsidRDefault="00B9021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15BA22" w:rsidR="00F102CC" w:rsidRPr="00B90219" w:rsidRDefault="00B90219">
            <w:pPr>
              <w:rPr>
                <w:rFonts w:ascii="Noto Sans" w:eastAsia="Noto Sans" w:hAnsi="Noto Sans" w:cs="Noto Sans"/>
                <w:bCs/>
                <w:color w:val="434343"/>
                <w:sz w:val="18"/>
                <w:szCs w:val="18"/>
              </w:rPr>
            </w:pPr>
            <w:r w:rsidRPr="00B90219">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78C2DF" w:rsidR="00F102CC" w:rsidRPr="003D5AF6" w:rsidRDefault="008A2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C1753F2" w:rsidR="00F102CC" w:rsidRPr="003D5AF6" w:rsidRDefault="00F232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160B66B" w:rsidR="00F102CC" w:rsidRPr="003D5AF6" w:rsidRDefault="001308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E834044" w:rsidR="00F102CC" w:rsidRPr="003D5AF6" w:rsidRDefault="001308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FA39F8B" w:rsidR="00F102CC" w:rsidRPr="003D5AF6" w:rsidRDefault="001308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BE10B51" w:rsidR="00F102CC" w:rsidRPr="003D5AF6" w:rsidRDefault="001308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are included</w:t>
            </w:r>
            <w:r w:rsidR="00FF2C25">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C49FDFE"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9C55D30" w:rsidR="00F102CC" w:rsidRPr="003D5AF6" w:rsidRDefault="00C02C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347972">
              <w:rPr>
                <w:rFonts w:ascii="Noto Sans" w:eastAsia="Noto Sans" w:hAnsi="Noto Sans" w:cs="Noto Sans"/>
                <w:bCs/>
                <w:color w:val="434343"/>
                <w:sz w:val="18"/>
                <w:szCs w:val="18"/>
              </w:rPr>
              <w:t>,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57BB568" w:rsidR="00F102CC" w:rsidRPr="003D5AF6" w:rsidRDefault="00A535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8E269EF" w:rsidR="00F102CC" w:rsidRPr="003D5AF6" w:rsidRDefault="00A535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706990A" w:rsidR="00F102CC" w:rsidRPr="003D5AF6" w:rsidRDefault="00A535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093934E" w:rsidR="00F102CC" w:rsidRPr="003D5AF6" w:rsidRDefault="00A535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D7ADA03" w:rsidR="00F102CC" w:rsidRPr="003D5AF6" w:rsidRDefault="00981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2B8A33B" w:rsidR="00F102CC" w:rsidRPr="003D5AF6" w:rsidRDefault="00981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79BED4F" w:rsidR="00F102CC" w:rsidRPr="003D5AF6" w:rsidRDefault="00981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CEF7A9F" w:rsidR="00F102CC" w:rsidRPr="003D5AF6" w:rsidRDefault="007F59D9">
            <w:pPr>
              <w:spacing w:line="225" w:lineRule="auto"/>
              <w:rPr>
                <w:rFonts w:ascii="Noto Sans" w:eastAsia="Noto Sans" w:hAnsi="Noto Sans" w:cs="Noto Sans"/>
                <w:bCs/>
                <w:color w:val="434343"/>
                <w:sz w:val="18"/>
                <w:szCs w:val="18"/>
              </w:rPr>
            </w:pPr>
            <w:r w:rsidRPr="007F59D9">
              <w:rPr>
                <w:rFonts w:ascii="Noto Sans" w:eastAsia="Noto Sans" w:hAnsi="Noto Sans" w:cs="Noto Sans"/>
                <w:bCs/>
                <w:color w:val="434343"/>
                <w:sz w:val="18"/>
                <w:szCs w:val="18"/>
              </w:rPr>
              <w:t xml:space="preserve">Data and Materials Availability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9F76E2B" w:rsidR="00F102CC" w:rsidRPr="003D5AF6" w:rsidRDefault="007F59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4BB909A" w:rsidR="00F102CC" w:rsidRPr="003D5AF6" w:rsidRDefault="007F59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37BFDC4" w:rsidR="00F102CC" w:rsidRPr="003D5AF6" w:rsidRDefault="00FF2C25">
            <w:pPr>
              <w:spacing w:line="225" w:lineRule="auto"/>
              <w:rPr>
                <w:rFonts w:ascii="Noto Sans" w:eastAsia="Noto Sans" w:hAnsi="Noto Sans" w:cs="Noto Sans"/>
                <w:bCs/>
                <w:color w:val="434343"/>
                <w:sz w:val="18"/>
                <w:szCs w:val="18"/>
              </w:rPr>
            </w:pPr>
            <w:r w:rsidRPr="007F59D9">
              <w:rPr>
                <w:rFonts w:ascii="Noto Sans" w:eastAsia="Noto Sans" w:hAnsi="Noto Sans" w:cs="Noto Sans"/>
                <w:bCs/>
                <w:color w:val="434343"/>
                <w:sz w:val="18"/>
                <w:szCs w:val="18"/>
              </w:rPr>
              <w:t xml:space="preserve">Data and Materials Availability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0E1F768" w:rsidR="00F102CC" w:rsidRPr="003D5AF6" w:rsidRDefault="007571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367BBA3" w:rsidR="00F102CC" w:rsidRPr="003D5AF6" w:rsidRDefault="007571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272981DA" w:rsidR="00F102CC" w:rsidRPr="003D5AF6" w:rsidRDefault="009E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71074A" w14:textId="77777777" w:rsidR="00C879F1" w:rsidRDefault="00C879F1">
      <w:r>
        <w:separator/>
      </w:r>
    </w:p>
  </w:endnote>
  <w:endnote w:type="continuationSeparator" w:id="0">
    <w:p w14:paraId="52B76A9E" w14:textId="77777777" w:rsidR="00C879F1" w:rsidRDefault="00C879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1B1FDB" w14:textId="77777777" w:rsidR="00C879F1" w:rsidRDefault="00C879F1">
      <w:r>
        <w:separator/>
      </w:r>
    </w:p>
  </w:footnote>
  <w:footnote w:type="continuationSeparator" w:id="0">
    <w:p w14:paraId="6059E1BA" w14:textId="77777777" w:rsidR="00C879F1" w:rsidRDefault="00C879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6084"/>
    <w:rsid w:val="000B600B"/>
    <w:rsid w:val="00130876"/>
    <w:rsid w:val="001B3BCC"/>
    <w:rsid w:val="002209A8"/>
    <w:rsid w:val="00347972"/>
    <w:rsid w:val="003D5AF6"/>
    <w:rsid w:val="00400C53"/>
    <w:rsid w:val="00427975"/>
    <w:rsid w:val="004E2C31"/>
    <w:rsid w:val="005B0259"/>
    <w:rsid w:val="007054B6"/>
    <w:rsid w:val="00727EDD"/>
    <w:rsid w:val="00757177"/>
    <w:rsid w:val="0078687E"/>
    <w:rsid w:val="007F59D9"/>
    <w:rsid w:val="008A235C"/>
    <w:rsid w:val="008E51E8"/>
    <w:rsid w:val="00981A71"/>
    <w:rsid w:val="009C7B26"/>
    <w:rsid w:val="009E16D4"/>
    <w:rsid w:val="00A11E52"/>
    <w:rsid w:val="00A53530"/>
    <w:rsid w:val="00AF37AE"/>
    <w:rsid w:val="00B2483D"/>
    <w:rsid w:val="00B90219"/>
    <w:rsid w:val="00BD41E9"/>
    <w:rsid w:val="00C02C6C"/>
    <w:rsid w:val="00C84413"/>
    <w:rsid w:val="00C879F1"/>
    <w:rsid w:val="00F102CC"/>
    <w:rsid w:val="00F23239"/>
    <w:rsid w:val="00F91042"/>
    <w:rsid w:val="00FF2C2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5</Pages>
  <Words>1462</Words>
  <Characters>833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shihiro Obata</cp:lastModifiedBy>
  <cp:revision>21</cp:revision>
  <dcterms:created xsi:type="dcterms:W3CDTF">2022-02-28T12:21:00Z</dcterms:created>
  <dcterms:modified xsi:type="dcterms:W3CDTF">2026-05-26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a72952-ddd2-45c7-8c0c-8ccf6ec3cf3f</vt:lpwstr>
  </property>
</Properties>
</file>